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0E856A01" wp14:paraId="7A9D4F64" wp14:textId="6040E633">
      <w:pPr>
        <w:spacing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PT"/>
        </w:rPr>
      </w:pP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>Detailed description of the experts’ model</w:t>
      </w:r>
    </w:p>
    <w:p xmlns:wp14="http://schemas.microsoft.com/office/word/2010/wordml" w:rsidP="0E856A01" wp14:paraId="1A1F2DBB" wp14:textId="5FAF9F21">
      <w:pPr>
        <w:spacing w:line="48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PT"/>
        </w:rPr>
      </w:pP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To create a rule-based model representing what would be the selection of students needing  a dental appointment based solely in experts’ knowledge and in the absence of a machine learning model, we created a short questionnaire asking APPSHO’s dentists: Q1) whether a given variable was relevant to predict whether the student is in-need or not, from a list of 10 variables that are typically associated with the DMFT index; Q2) whether each of the selected factors in Q1 would increase or decrease the probability of a student being in-need; and Q3) the relative weight of each of the selected variables, in a scale ranging from 1 – Less important to 10 – More important. </w:t>
      </w: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rom the answers to these questions, we calculated the weights for each of the 10 factors.</w:t>
      </w: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The higher the absolute value, the more importance attributed by the dentists to the factors; factors with negative values reduce the risk of having a high DMFT index, and factors with positive values increase the risk. The factors and the weights are presented below, ordered by absolute weight.</w:t>
      </w:r>
    </w:p>
    <w:p xmlns:wp14="http://schemas.microsoft.com/office/word/2010/wordml" w:rsidP="0E856A01" wp14:paraId="7AC64EC9" wp14:textId="4A1571BD">
      <w:pPr>
        <w:keepNext w:val="1"/>
        <w:spacing w:after="200"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445369"/>
          <w:sz w:val="18"/>
          <w:szCs w:val="18"/>
          <w:lang w:val="pt-PT"/>
        </w:rPr>
      </w:pPr>
      <w:r w:rsidRPr="0E856A01" w:rsidR="0C7D66AB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369"/>
          <w:sz w:val="18"/>
          <w:szCs w:val="18"/>
          <w:lang w:val="en-US"/>
        </w:rPr>
        <w:t>Table 5: factors and weights of the expert model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20" w:firstRow="1" w:lastRow="0" w:firstColumn="0" w:lastColumn="0" w:noHBand="0" w:noVBand="1"/>
      </w:tblPr>
      <w:tblGrid>
        <w:gridCol w:w="5715"/>
        <w:gridCol w:w="2775"/>
      </w:tblGrid>
      <w:tr w:rsidR="0E856A01" w:rsidTr="0E856A01" w14:paraId="123856EF">
        <w:trPr>
          <w:trHeight w:val="300"/>
        </w:trPr>
        <w:tc>
          <w:tcPr>
            <w:tcW w:w="57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30CE800F" w14:textId="138FFB1C">
            <w:pPr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Factor </w:t>
            </w:r>
          </w:p>
        </w:tc>
        <w:tc>
          <w:tcPr>
            <w:tcW w:w="27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1286D8EA" w14:textId="0445350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Weight </w:t>
            </w:r>
          </w:p>
        </w:tc>
      </w:tr>
      <w:tr w:rsidR="0E856A01" w:rsidTr="0E856A01" w14:paraId="0250077F">
        <w:trPr>
          <w:trHeight w:val="300"/>
        </w:trPr>
        <w:tc>
          <w:tcPr>
            <w:tcW w:w="5715" w:type="dxa"/>
            <w:tcBorders>
              <w:top w:val="single" w:sz="6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37EF74AB" w14:textId="4C33A5D3">
            <w:pPr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Sugary foods intake </w:t>
            </w:r>
          </w:p>
        </w:tc>
        <w:tc>
          <w:tcPr>
            <w:tcW w:w="2775" w:type="dxa"/>
            <w:tcBorders>
              <w:top w:val="single" w:sz="6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0561CBFC" w14:textId="4301063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9.125 </w:t>
            </w:r>
          </w:p>
        </w:tc>
      </w:tr>
      <w:tr w:rsidR="0E856A01" w:rsidTr="0E856A01" w14:paraId="5E3E2A9C">
        <w:trPr>
          <w:trHeight w:val="300"/>
        </w:trPr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4C0596A6" w14:textId="43BBCA41">
            <w:pPr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Brush teeth 3x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485EE6E2" w14:textId="59A0D37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-9.000 </w:t>
            </w:r>
          </w:p>
        </w:tc>
      </w:tr>
      <w:tr w:rsidR="0E856A01" w:rsidTr="0E856A01" w14:paraId="4EF74725">
        <w:trPr>
          <w:trHeight w:val="300"/>
        </w:trPr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4F0D2FF8" w14:textId="04E0E629">
            <w:pPr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Visit dentist once a year or more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609DF6C1" w14:textId="03D84F4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-8.625 </w:t>
            </w:r>
          </w:p>
        </w:tc>
      </w:tr>
      <w:tr w:rsidR="0E856A01" w:rsidTr="0E856A01" w14:paraId="3847C951">
        <w:trPr>
          <w:trHeight w:val="300"/>
        </w:trPr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34C7B375" w14:textId="1808EEA2">
            <w:pPr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Floss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4DFC3F90" w14:textId="5DB2552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-8.500 </w:t>
            </w:r>
          </w:p>
        </w:tc>
      </w:tr>
      <w:tr w:rsidR="0E856A01" w:rsidTr="0E856A01" w14:paraId="02320CEA">
        <w:trPr>
          <w:trHeight w:val="300"/>
        </w:trPr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111633D6" w14:textId="7591DFA3">
            <w:pPr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Brush teeth at school 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3C280AFD" w14:textId="725057D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-5.000 </w:t>
            </w:r>
          </w:p>
        </w:tc>
      </w:tr>
      <w:tr w:rsidR="0E856A01" w:rsidTr="0E856A01" w14:paraId="50B20CD5">
        <w:trPr>
          <w:trHeight w:val="300"/>
        </w:trPr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49F199D1" w14:textId="2A9ED359">
            <w:pPr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se mouthwash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03C91313" w14:textId="71FC234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-3.875 </w:t>
            </w:r>
          </w:p>
        </w:tc>
      </w:tr>
      <w:tr w:rsidR="0E856A01" w:rsidTr="0E856A01" w14:paraId="73977F42">
        <w:trPr>
          <w:trHeight w:val="300"/>
        </w:trPr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01DDAA5C" w14:textId="3CA78E97">
            <w:pPr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lways eat breakfast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374785D6" w14:textId="2B421D5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-3.375 </w:t>
            </w:r>
          </w:p>
        </w:tc>
      </w:tr>
      <w:tr w:rsidR="0E856A01" w:rsidTr="0E856A01" w14:paraId="5BF209F1">
        <w:trPr>
          <w:trHeight w:val="300"/>
        </w:trPr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204DB03A" w14:textId="36671462">
            <w:pPr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Eat 4-5 meals per day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41B49C74" w14:textId="5C491E5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-3.375 </w:t>
            </w:r>
          </w:p>
        </w:tc>
      </w:tr>
      <w:tr w:rsidR="0E856A01" w:rsidTr="0E856A01" w14:paraId="644CBB98">
        <w:trPr>
          <w:trHeight w:val="300"/>
        </w:trPr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6E690459" w14:textId="423D509D">
            <w:pPr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Drink 2+ glasses of water 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4B6B8E95" w14:textId="1D3BD20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-3.000 </w:t>
            </w:r>
          </w:p>
        </w:tc>
      </w:tr>
      <w:tr w:rsidR="0E856A01" w:rsidTr="0E856A01" w14:paraId="5516C3D5">
        <w:trPr>
          <w:trHeight w:val="300"/>
        </w:trPr>
        <w:tc>
          <w:tcPr>
            <w:tcW w:w="5715" w:type="dxa"/>
            <w:tcBorders>
              <w:top w:val="nil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2F48B1B8" w14:textId="66251D5B">
            <w:pPr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Receive social support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E856A01" w:rsidP="0E856A01" w:rsidRDefault="0E856A01" w14:paraId="56EB133C" w14:textId="0316C7E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E856A01" w:rsidR="0E85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pt-PT"/>
              </w:rPr>
              <w:t xml:space="preserve">-2.000 </w:t>
            </w:r>
          </w:p>
        </w:tc>
      </w:tr>
    </w:tbl>
    <w:p xmlns:wp14="http://schemas.microsoft.com/office/word/2010/wordml" w:rsidP="0E856A01" wp14:paraId="611DC3FD" wp14:textId="53C36D18">
      <w:pPr>
        <w:spacing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PT"/>
        </w:rPr>
      </w:pPr>
    </w:p>
    <w:p xmlns:wp14="http://schemas.microsoft.com/office/word/2010/wordml" w:rsidP="0E856A01" wp14:paraId="4E56E406" wp14:textId="6588BB50">
      <w:pPr>
        <w:spacing w:line="48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PT"/>
        </w:rPr>
      </w:pP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Besides the described factors, we also included age into the risk calculation, as this prove to be </w:t>
      </w: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 very significant</w:t>
      </w: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factor in predicting risk. We calculated the risk of an individual student </w:t>
      </w: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i</w:t>
      </w: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by summing the weights of each factor j by the value the student </w:t>
      </w: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i</w:t>
      </w: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had in that factor, using the following equation (1): </w:t>
      </w:r>
    </w:p>
    <w:p xmlns:wp14="http://schemas.microsoft.com/office/word/2010/wordml" w:rsidP="0E856A01" wp14:paraId="4D8469D7" wp14:textId="116AFA69">
      <w:pPr>
        <w:pStyle w:val="Normal"/>
        <w:spacing w:line="48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:rsidP="0E856A01" wp14:paraId="027320D1" wp14:textId="7DCDEB76">
      <w:pPr>
        <w:shd w:val="clear" w:color="auto" w:fill="FFFFFF" w:themeFill="background1"/>
        <w:spacing w:before="0" w:beforeAutospacing="off" w:after="0" w:afterAutospacing="off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PT"/>
        </w:rPr>
      </w:pPr>
      <w:r w:rsidRPr="0E856A01" w:rsidR="0C7D66AB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pt-PT"/>
        </w:rPr>
        <w:t>𝑅𝑖𝑠𝑘𝑆𝑡𝑢𝑑𝑒𝑛𝑡</w:t>
      </w:r>
      <w:r w:rsidRPr="0E856A01" w:rsidR="0C7D66AB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6"/>
          <w:szCs w:val="16"/>
          <w:u w:val="none"/>
          <w:lang w:val="pt-PT"/>
        </w:rPr>
        <w:t>𝑖</w:t>
      </w:r>
      <w:r w:rsidRPr="0E856A01" w:rsidR="0C7D66AB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pt-PT"/>
        </w:rPr>
        <w:t xml:space="preserve">= </w:t>
      </w:r>
      <w:r w:rsidRPr="0E856A01" w:rsidR="0C7D66AB">
        <w:rPr>
          <w:rFonts w:ascii="STIXSizeOneSym" w:hAnsi="STIXSizeOneSym" w:eastAsia="STIXSizeOneSym" w:cs="STIXSizeOneSym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pt-PT"/>
        </w:rPr>
        <w:t>∑</w:t>
      </w:r>
      <w:r w:rsidRPr="0E856A01" w:rsidR="0C7D66AB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pt-PT"/>
        </w:rPr>
        <w:t>𝑗 𝑤𝑒𝑖𝑔ℎ𝑡</w:t>
      </w:r>
      <w:r w:rsidRPr="0E856A01" w:rsidR="0C7D66AB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6"/>
          <w:szCs w:val="16"/>
          <w:u w:val="none"/>
          <w:lang w:val="pt-PT"/>
        </w:rPr>
        <w:t>𝑗</w:t>
      </w:r>
      <w:r w:rsidRPr="0E856A01" w:rsidR="0C7D66AB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pt-PT"/>
        </w:rPr>
        <w:t>∗ 𝑣𝑎𝑙𝑢𝑒</w:t>
      </w:r>
      <w:r w:rsidRPr="0E856A01" w:rsidR="0C7D66AB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6"/>
          <w:szCs w:val="16"/>
          <w:u w:val="none"/>
          <w:lang w:val="pt-PT"/>
        </w:rPr>
        <w:t>𝑗𝑖</w:t>
      </w:r>
      <w:r>
        <w:tab/>
      </w:r>
      <w:r>
        <w:tab/>
      </w:r>
      <w:r>
        <w:tab/>
      </w:r>
      <w:r>
        <w:tab/>
      </w:r>
      <w:r>
        <w:tab/>
      </w: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pt-PT"/>
        </w:rPr>
        <w:t>(1)</w:t>
      </w:r>
    </w:p>
    <w:p xmlns:wp14="http://schemas.microsoft.com/office/word/2010/wordml" w:rsidP="0E856A01" wp14:paraId="5AA81B37" wp14:textId="51DD2BFB">
      <w:pPr>
        <w:shd w:val="clear" w:color="auto" w:fill="FFFFFF" w:themeFill="background1"/>
        <w:spacing w:before="0" w:beforeAutospacing="off" w:after="0" w:afterAutospacing="off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pt-PT"/>
        </w:rPr>
      </w:pPr>
    </w:p>
    <w:p xmlns:wp14="http://schemas.microsoft.com/office/word/2010/wordml" w:rsidP="0E856A01" wp14:paraId="2CBD82EB" wp14:textId="38970E19">
      <w:pPr>
        <w:spacing w:line="48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PT"/>
        </w:rPr>
      </w:pPr>
      <w:r w:rsidRPr="0E856A01" w:rsidR="0C7D66A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ere weightj is the weight of each factor and valueji is the value of the factor for student i.</w:t>
      </w:r>
    </w:p>
    <w:p xmlns:wp14="http://schemas.microsoft.com/office/word/2010/wordml" w:rsidP="0E856A01" wp14:paraId="092EF4B1" wp14:textId="75A6C512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CE373A7"/>
    <w:rsid w:val="0C7D66AB"/>
    <w:rsid w:val="0CE373A7"/>
    <w:rsid w:val="0E856A01"/>
    <w:rsid w:val="4BA59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373A7"/>
  <w15:chartTrackingRefBased/>
  <w15:docId w15:val="{490B6584-480C-4FC7-9109-CD7C1826E37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2-28T16:08:09.5367474Z</dcterms:created>
  <dcterms:modified xsi:type="dcterms:W3CDTF">2024-02-28T16:09:36.3013774Z</dcterms:modified>
  <dc:creator>Susana Lavado</dc:creator>
  <lastModifiedBy>Susana Lavado</lastModifiedBy>
</coreProperties>
</file>